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AM metabolism-related gene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AM metabolism-related genes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OX1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DT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ST1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N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D38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P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NPP1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YP8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NPP3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DK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DK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P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DSYN1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X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MPT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X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MNAT1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MRK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MNAT2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ARP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MNAT3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ARP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MRK1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ARP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NMT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ARP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NT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ARP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T5C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ARP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T5C1A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ARP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0" w:hRule="atLeast"/>
        </w:trPr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T5C1B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TG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T5C2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T5C3A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N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T5E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LC22A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T5M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LC5A8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xZDI3ZjA0ODExMDUxOTkxN2E4YWFkMzg0NzlkNTQifQ=="/>
  </w:docVars>
  <w:rsids>
    <w:rsidRoot w:val="00000000"/>
    <w:rsid w:val="347F3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2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11:02:26Z</dcterms:created>
  <dc:creator>Administrator</dc:creator>
  <cp:lastModifiedBy>UU</cp:lastModifiedBy>
  <dcterms:modified xsi:type="dcterms:W3CDTF">2022-12-04T12:41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9013E31EF554F44B2D028D16F0BF5A0</vt:lpwstr>
  </property>
</Properties>
</file>